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84C" w:rsidRPr="009C2FC7" w:rsidRDefault="00807C8B" w:rsidP="009C2FC7">
      <w:pPr>
        <w:jc w:val="center"/>
        <w:rPr>
          <w:sz w:val="32"/>
        </w:rPr>
      </w:pPr>
      <w:bookmarkStart w:id="0" w:name="_GoBack"/>
      <w:bookmarkEnd w:id="0"/>
      <w:r>
        <w:rPr>
          <w:sz w:val="32"/>
        </w:rPr>
        <w:t xml:space="preserve">Scoping Review </w:t>
      </w:r>
      <w:r w:rsidR="00D40513">
        <w:rPr>
          <w:sz w:val="32"/>
        </w:rPr>
        <w:t>Data Extraction S</w:t>
      </w:r>
      <w:r w:rsidR="009C2FC7" w:rsidRPr="009C2FC7">
        <w:rPr>
          <w:sz w:val="32"/>
        </w:rPr>
        <w:t xml:space="preserve">he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1902"/>
        <w:gridCol w:w="5371"/>
      </w:tblGrid>
      <w:tr w:rsidR="00116599" w:rsidTr="005872E9">
        <w:tc>
          <w:tcPr>
            <w:tcW w:w="9350" w:type="dxa"/>
            <w:gridSpan w:val="3"/>
          </w:tcPr>
          <w:p w:rsidR="00116599" w:rsidRDefault="00116599" w:rsidP="00BC7CBC">
            <w:r>
              <w:t>Primary author</w:t>
            </w:r>
            <w:r w:rsidR="00520A24">
              <w:t>/organization</w:t>
            </w:r>
            <w:r w:rsidR="00BC7CBC">
              <w:t xml:space="preserve">: </w:t>
            </w:r>
          </w:p>
          <w:p w:rsidR="00BC7CBC" w:rsidRDefault="00BC7CBC" w:rsidP="00BC7CBC"/>
        </w:tc>
      </w:tr>
      <w:tr w:rsidR="00393F7F" w:rsidTr="005872E9">
        <w:tc>
          <w:tcPr>
            <w:tcW w:w="9350" w:type="dxa"/>
            <w:gridSpan w:val="3"/>
          </w:tcPr>
          <w:p w:rsidR="00393F7F" w:rsidRDefault="00393F7F" w:rsidP="00BC7CBC">
            <w:r>
              <w:t>Title of article:</w:t>
            </w:r>
          </w:p>
          <w:p w:rsidR="00393F7F" w:rsidRDefault="00393F7F" w:rsidP="00BC7CBC"/>
        </w:tc>
      </w:tr>
      <w:tr w:rsidR="00520A24" w:rsidTr="005872E9">
        <w:tc>
          <w:tcPr>
            <w:tcW w:w="9350" w:type="dxa"/>
            <w:gridSpan w:val="3"/>
          </w:tcPr>
          <w:p w:rsidR="00520A24" w:rsidRDefault="00520A24" w:rsidP="00BC7CBC">
            <w:r>
              <w:t>Source of publication</w:t>
            </w:r>
            <w:r w:rsidR="005872E9">
              <w:t xml:space="preserve"> (Name of journal or report)</w:t>
            </w:r>
            <w:r>
              <w:t>:</w:t>
            </w:r>
          </w:p>
          <w:p w:rsidR="00520A24" w:rsidRDefault="00520A24" w:rsidP="00BC7CBC"/>
        </w:tc>
      </w:tr>
      <w:tr w:rsidR="00BC7CBC" w:rsidTr="005872E9">
        <w:tc>
          <w:tcPr>
            <w:tcW w:w="9350" w:type="dxa"/>
            <w:gridSpan w:val="3"/>
          </w:tcPr>
          <w:p w:rsidR="00BC7CBC" w:rsidRDefault="00BC7CBC">
            <w:r>
              <w:t>Year of publication:</w:t>
            </w:r>
          </w:p>
          <w:p w:rsidR="00BC7CBC" w:rsidRDefault="00BC7CBC"/>
        </w:tc>
      </w:tr>
      <w:tr w:rsidR="00116599" w:rsidTr="005872E9">
        <w:tc>
          <w:tcPr>
            <w:tcW w:w="9350" w:type="dxa"/>
            <w:gridSpan w:val="3"/>
          </w:tcPr>
          <w:p w:rsidR="00116599" w:rsidRDefault="00116599">
            <w:r>
              <w:t xml:space="preserve">Reviewer initials: </w:t>
            </w:r>
          </w:p>
        </w:tc>
      </w:tr>
      <w:tr w:rsidR="005872E9" w:rsidTr="005872E9">
        <w:tc>
          <w:tcPr>
            <w:tcW w:w="3979" w:type="dxa"/>
            <w:gridSpan w:val="2"/>
          </w:tcPr>
          <w:p w:rsidR="005872E9" w:rsidRDefault="005872E9">
            <w:r>
              <w:t>Sponsorship/Funding</w:t>
            </w:r>
          </w:p>
          <w:p w:rsidR="005872E9" w:rsidRDefault="005872E9"/>
        </w:tc>
        <w:tc>
          <w:tcPr>
            <w:tcW w:w="5371" w:type="dxa"/>
          </w:tcPr>
          <w:p w:rsidR="005872E9" w:rsidRDefault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 w:rsidP="009C2FC7">
            <w:r>
              <w:t>Country</w:t>
            </w:r>
          </w:p>
          <w:p w:rsidR="00393F7F" w:rsidRDefault="00393F7F" w:rsidP="009C2FC7"/>
        </w:tc>
        <w:tc>
          <w:tcPr>
            <w:tcW w:w="5371" w:type="dxa"/>
          </w:tcPr>
          <w:p w:rsidR="005872E9" w:rsidRDefault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 w:rsidP="009C2FC7">
            <w:r>
              <w:t>Inclusion Criteria</w:t>
            </w:r>
          </w:p>
          <w:p w:rsidR="005872E9" w:rsidRDefault="005872E9"/>
          <w:p w:rsidR="005872E9" w:rsidRDefault="005872E9"/>
        </w:tc>
        <w:tc>
          <w:tcPr>
            <w:tcW w:w="5371" w:type="dxa"/>
          </w:tcPr>
          <w:p w:rsidR="005872E9" w:rsidRDefault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>
            <w:r>
              <w:t>Type of Patient Engagement Program</w:t>
            </w:r>
          </w:p>
          <w:p w:rsidR="005872E9" w:rsidRDefault="005872E9"/>
        </w:tc>
        <w:tc>
          <w:tcPr>
            <w:tcW w:w="5371" w:type="dxa"/>
          </w:tcPr>
          <w:p w:rsidR="005872E9" w:rsidRDefault="005872E9" w:rsidP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393F7F" w:rsidP="00393F7F">
            <w:r>
              <w:t>Describe the Intervention</w:t>
            </w:r>
          </w:p>
          <w:p w:rsidR="00393F7F" w:rsidRDefault="00393F7F" w:rsidP="00393F7F"/>
        </w:tc>
        <w:tc>
          <w:tcPr>
            <w:tcW w:w="5371" w:type="dxa"/>
          </w:tcPr>
          <w:p w:rsidR="005872E9" w:rsidRDefault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>
            <w:r>
              <w:t>Duration of Program</w:t>
            </w:r>
          </w:p>
          <w:p w:rsidR="005872E9" w:rsidRDefault="005872E9"/>
        </w:tc>
        <w:tc>
          <w:tcPr>
            <w:tcW w:w="5371" w:type="dxa"/>
          </w:tcPr>
          <w:p w:rsidR="005872E9" w:rsidRDefault="005872E9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>
            <w:r>
              <w:t>Theoretical Framework</w:t>
            </w:r>
          </w:p>
          <w:p w:rsidR="005872E9" w:rsidRDefault="005872E9">
            <w:r>
              <w:t>(Identify and describe, if present)</w:t>
            </w:r>
          </w:p>
        </w:tc>
        <w:tc>
          <w:tcPr>
            <w:tcW w:w="5371" w:type="dxa"/>
          </w:tcPr>
          <w:p w:rsidR="005872E9" w:rsidRDefault="005872E9"/>
        </w:tc>
      </w:tr>
      <w:tr w:rsidR="009C2FC7" w:rsidTr="005872E9">
        <w:tc>
          <w:tcPr>
            <w:tcW w:w="2077" w:type="dxa"/>
          </w:tcPr>
          <w:p w:rsidR="009C2FC7" w:rsidRDefault="009C2FC7">
            <w:r>
              <w:t>Study</w:t>
            </w:r>
            <w:r w:rsidR="00BC7CBC">
              <w:t xml:space="preserve"> Design (Quantitative)</w:t>
            </w:r>
          </w:p>
        </w:tc>
        <w:tc>
          <w:tcPr>
            <w:tcW w:w="1902" w:type="dxa"/>
          </w:tcPr>
          <w:p w:rsidR="009C2FC7" w:rsidRDefault="00BC7CBC">
            <w:r>
              <w:t>Case Series</w:t>
            </w:r>
          </w:p>
        </w:tc>
        <w:tc>
          <w:tcPr>
            <w:tcW w:w="5371" w:type="dxa"/>
          </w:tcPr>
          <w:p w:rsidR="009C2FC7" w:rsidRDefault="009C2FC7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BC7CBC">
            <w:r>
              <w:t>Cross-Sectional</w:t>
            </w:r>
            <w:r w:rsidR="005872E9">
              <w:t xml:space="preserve"> (Pre- and post)</w:t>
            </w:r>
          </w:p>
        </w:tc>
        <w:tc>
          <w:tcPr>
            <w:tcW w:w="5371" w:type="dxa"/>
          </w:tcPr>
          <w:p w:rsidR="009C2FC7" w:rsidRDefault="009C2FC7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BC7CBC">
            <w:r>
              <w:t>Case-control</w:t>
            </w:r>
          </w:p>
        </w:tc>
        <w:tc>
          <w:tcPr>
            <w:tcW w:w="5371" w:type="dxa"/>
          </w:tcPr>
          <w:p w:rsidR="009C2FC7" w:rsidRDefault="009C2FC7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BC7CBC">
            <w:r>
              <w:t>Retrospective Cohort</w:t>
            </w:r>
          </w:p>
        </w:tc>
        <w:tc>
          <w:tcPr>
            <w:tcW w:w="5371" w:type="dxa"/>
          </w:tcPr>
          <w:p w:rsidR="009C2FC7" w:rsidRDefault="009C2FC7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Prospective Cohort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RCT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>
            <w:r>
              <w:t>Study Design (Qualitative)</w:t>
            </w:r>
          </w:p>
        </w:tc>
        <w:tc>
          <w:tcPr>
            <w:tcW w:w="1902" w:type="dxa"/>
          </w:tcPr>
          <w:p w:rsidR="00BC7CBC" w:rsidRDefault="00BC7CBC">
            <w:r>
              <w:t>Basic Interpretive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Phenomenological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Grounded Theory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Ethnographic</w:t>
            </w:r>
          </w:p>
        </w:tc>
        <w:tc>
          <w:tcPr>
            <w:tcW w:w="5371" w:type="dxa"/>
          </w:tcPr>
          <w:p w:rsidR="00BC7CBC" w:rsidRDefault="00BC7CBC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BC7CBC">
            <w:r>
              <w:t>Case Study</w:t>
            </w:r>
          </w:p>
        </w:tc>
        <w:tc>
          <w:tcPr>
            <w:tcW w:w="5371" w:type="dxa"/>
          </w:tcPr>
          <w:p w:rsidR="00BC7CBC" w:rsidRDefault="00BC7CBC"/>
        </w:tc>
      </w:tr>
      <w:tr w:rsidR="005150AB" w:rsidTr="005872E9">
        <w:tc>
          <w:tcPr>
            <w:tcW w:w="2077" w:type="dxa"/>
          </w:tcPr>
          <w:p w:rsidR="005150AB" w:rsidRDefault="005150AB">
            <w:r>
              <w:t>Study Design (Mixed Methods)</w:t>
            </w:r>
          </w:p>
        </w:tc>
        <w:tc>
          <w:tcPr>
            <w:tcW w:w="1902" w:type="dxa"/>
          </w:tcPr>
          <w:p w:rsidR="005150AB" w:rsidRDefault="005150AB">
            <w:r>
              <w:t>QUAL core</w:t>
            </w:r>
          </w:p>
          <w:p w:rsidR="005150AB" w:rsidRDefault="005150AB">
            <w:r>
              <w:t>QUAN core</w:t>
            </w:r>
          </w:p>
          <w:p w:rsidR="005150AB" w:rsidRDefault="005150AB">
            <w:r>
              <w:t>Sequence</w:t>
            </w:r>
          </w:p>
        </w:tc>
        <w:tc>
          <w:tcPr>
            <w:tcW w:w="5371" w:type="dxa"/>
          </w:tcPr>
          <w:p w:rsidR="005150AB" w:rsidRDefault="005150AB"/>
        </w:tc>
      </w:tr>
      <w:tr w:rsidR="003B0D04" w:rsidTr="005872E9">
        <w:tc>
          <w:tcPr>
            <w:tcW w:w="2077" w:type="dxa"/>
          </w:tcPr>
          <w:p w:rsidR="003B0D04" w:rsidRDefault="003B0D04" w:rsidP="003B0D04">
            <w:r>
              <w:lastRenderedPageBreak/>
              <w:t>Non-Research Document</w:t>
            </w:r>
          </w:p>
        </w:tc>
        <w:tc>
          <w:tcPr>
            <w:tcW w:w="1902" w:type="dxa"/>
          </w:tcPr>
          <w:p w:rsidR="003B0D04" w:rsidRDefault="003B0D04">
            <w:r>
              <w:t>Describe type</w:t>
            </w:r>
          </w:p>
        </w:tc>
        <w:tc>
          <w:tcPr>
            <w:tcW w:w="5371" w:type="dxa"/>
          </w:tcPr>
          <w:p w:rsidR="003B0D04" w:rsidRDefault="003B0D04"/>
        </w:tc>
      </w:tr>
      <w:tr w:rsidR="009C2FC7" w:rsidTr="005872E9">
        <w:tc>
          <w:tcPr>
            <w:tcW w:w="2077" w:type="dxa"/>
          </w:tcPr>
          <w:p w:rsidR="009C2FC7" w:rsidRDefault="005872E9">
            <w:r>
              <w:t>Type of Hospital</w:t>
            </w:r>
          </w:p>
        </w:tc>
        <w:tc>
          <w:tcPr>
            <w:tcW w:w="1902" w:type="dxa"/>
          </w:tcPr>
          <w:p w:rsidR="009C2FC7" w:rsidRDefault="005872E9" w:rsidP="005872E9">
            <w:r>
              <w:t>Teaching</w:t>
            </w:r>
          </w:p>
        </w:tc>
        <w:tc>
          <w:tcPr>
            <w:tcW w:w="5371" w:type="dxa"/>
          </w:tcPr>
          <w:p w:rsidR="009C2FC7" w:rsidRDefault="009C2FC7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5872E9">
            <w:r>
              <w:t>Community</w:t>
            </w:r>
          </w:p>
        </w:tc>
        <w:tc>
          <w:tcPr>
            <w:tcW w:w="5371" w:type="dxa"/>
          </w:tcPr>
          <w:p w:rsidR="009C2FC7" w:rsidRDefault="009C2FC7"/>
        </w:tc>
      </w:tr>
      <w:tr w:rsidR="00BC7CBC" w:rsidTr="005872E9">
        <w:tc>
          <w:tcPr>
            <w:tcW w:w="2077" w:type="dxa"/>
          </w:tcPr>
          <w:p w:rsidR="00BC7CBC" w:rsidRDefault="00BC7CBC"/>
        </w:tc>
        <w:tc>
          <w:tcPr>
            <w:tcW w:w="1902" w:type="dxa"/>
          </w:tcPr>
          <w:p w:rsidR="00BC7CBC" w:rsidRDefault="005872E9">
            <w:r>
              <w:t>Rehabilitation</w:t>
            </w:r>
          </w:p>
        </w:tc>
        <w:tc>
          <w:tcPr>
            <w:tcW w:w="5371" w:type="dxa"/>
          </w:tcPr>
          <w:p w:rsidR="00BC7CBC" w:rsidRDefault="00BC7CBC"/>
        </w:tc>
      </w:tr>
      <w:tr w:rsidR="003B0D04" w:rsidTr="005872E9">
        <w:tc>
          <w:tcPr>
            <w:tcW w:w="2077" w:type="dxa"/>
          </w:tcPr>
          <w:p w:rsidR="003B0D04" w:rsidRDefault="003B0D04"/>
        </w:tc>
        <w:tc>
          <w:tcPr>
            <w:tcW w:w="1902" w:type="dxa"/>
          </w:tcPr>
          <w:p w:rsidR="003B0D04" w:rsidRDefault="005872E9">
            <w:r>
              <w:t>Psychiatric/Mental Health</w:t>
            </w:r>
          </w:p>
        </w:tc>
        <w:tc>
          <w:tcPr>
            <w:tcW w:w="5371" w:type="dxa"/>
          </w:tcPr>
          <w:p w:rsidR="003B0D04" w:rsidRDefault="003B0D04"/>
        </w:tc>
      </w:tr>
      <w:tr w:rsidR="005872E9" w:rsidTr="005872E9">
        <w:tc>
          <w:tcPr>
            <w:tcW w:w="3979" w:type="dxa"/>
            <w:gridSpan w:val="2"/>
          </w:tcPr>
          <w:p w:rsidR="005872E9" w:rsidRDefault="005872E9">
            <w:r>
              <w:t>Type of Unit</w:t>
            </w:r>
          </w:p>
        </w:tc>
        <w:tc>
          <w:tcPr>
            <w:tcW w:w="5371" w:type="dxa"/>
          </w:tcPr>
          <w:p w:rsidR="005872E9" w:rsidRDefault="005872E9"/>
        </w:tc>
      </w:tr>
      <w:tr w:rsidR="005872E9" w:rsidTr="00DF5975">
        <w:tc>
          <w:tcPr>
            <w:tcW w:w="3979" w:type="dxa"/>
            <w:gridSpan w:val="2"/>
          </w:tcPr>
          <w:p w:rsidR="005872E9" w:rsidRDefault="005872E9">
            <w:r>
              <w:t>Patient Engagement Program Characteristics</w:t>
            </w:r>
          </w:p>
        </w:tc>
        <w:tc>
          <w:tcPr>
            <w:tcW w:w="5371" w:type="dxa"/>
          </w:tcPr>
          <w:p w:rsidR="005872E9" w:rsidRDefault="005872E9"/>
        </w:tc>
      </w:tr>
      <w:tr w:rsidR="002C0CB4" w:rsidTr="005872E9">
        <w:tc>
          <w:tcPr>
            <w:tcW w:w="2077" w:type="dxa"/>
          </w:tcPr>
          <w:p w:rsidR="002C0CB4" w:rsidRDefault="002C0CB4"/>
        </w:tc>
        <w:tc>
          <w:tcPr>
            <w:tcW w:w="1902" w:type="dxa"/>
          </w:tcPr>
          <w:p w:rsidR="002C0CB4" w:rsidRDefault="005872E9">
            <w:r>
              <w:t>Aims and Purpose</w:t>
            </w:r>
          </w:p>
        </w:tc>
        <w:tc>
          <w:tcPr>
            <w:tcW w:w="5371" w:type="dxa"/>
          </w:tcPr>
          <w:p w:rsidR="002C0CB4" w:rsidRDefault="002C0CB4"/>
        </w:tc>
      </w:tr>
      <w:tr w:rsidR="002C0CB4" w:rsidTr="005872E9">
        <w:tc>
          <w:tcPr>
            <w:tcW w:w="2077" w:type="dxa"/>
          </w:tcPr>
          <w:p w:rsidR="002C0CB4" w:rsidRDefault="002C0CB4"/>
        </w:tc>
        <w:tc>
          <w:tcPr>
            <w:tcW w:w="1902" w:type="dxa"/>
          </w:tcPr>
          <w:p w:rsidR="002C0CB4" w:rsidRDefault="005872E9">
            <w:r>
              <w:t>Description of Intervention</w:t>
            </w:r>
          </w:p>
        </w:tc>
        <w:tc>
          <w:tcPr>
            <w:tcW w:w="5371" w:type="dxa"/>
          </w:tcPr>
          <w:p w:rsidR="002C0CB4" w:rsidRDefault="002C0CB4"/>
        </w:tc>
      </w:tr>
      <w:tr w:rsidR="000B4A5E" w:rsidTr="005872E9">
        <w:tc>
          <w:tcPr>
            <w:tcW w:w="2077" w:type="dxa"/>
          </w:tcPr>
          <w:p w:rsidR="000B4A5E" w:rsidRDefault="000B4A5E"/>
        </w:tc>
        <w:tc>
          <w:tcPr>
            <w:tcW w:w="1902" w:type="dxa"/>
          </w:tcPr>
          <w:p w:rsidR="000B4A5E" w:rsidRDefault="000B4A5E">
            <w:r>
              <w:t>BCTs Used: Category</w:t>
            </w:r>
          </w:p>
        </w:tc>
        <w:tc>
          <w:tcPr>
            <w:tcW w:w="5371" w:type="dxa"/>
          </w:tcPr>
          <w:p w:rsidR="000B4A5E" w:rsidRDefault="000B4A5E"/>
        </w:tc>
      </w:tr>
      <w:tr w:rsidR="000B4A5E" w:rsidTr="005872E9">
        <w:tc>
          <w:tcPr>
            <w:tcW w:w="2077" w:type="dxa"/>
          </w:tcPr>
          <w:p w:rsidR="000B4A5E" w:rsidRDefault="000B4A5E"/>
        </w:tc>
        <w:tc>
          <w:tcPr>
            <w:tcW w:w="1902" w:type="dxa"/>
          </w:tcPr>
          <w:p w:rsidR="000B4A5E" w:rsidRDefault="000B4A5E">
            <w:r>
              <w:t>BCTs Used: Techniques</w:t>
            </w:r>
          </w:p>
        </w:tc>
        <w:tc>
          <w:tcPr>
            <w:tcW w:w="5371" w:type="dxa"/>
          </w:tcPr>
          <w:p w:rsidR="000B4A5E" w:rsidRDefault="000B4A5E"/>
        </w:tc>
      </w:tr>
      <w:tr w:rsidR="005872E9" w:rsidTr="005872E9">
        <w:tc>
          <w:tcPr>
            <w:tcW w:w="2077" w:type="dxa"/>
          </w:tcPr>
          <w:p w:rsidR="005872E9" w:rsidRDefault="005872E9"/>
        </w:tc>
        <w:tc>
          <w:tcPr>
            <w:tcW w:w="1902" w:type="dxa"/>
          </w:tcPr>
          <w:p w:rsidR="005872E9" w:rsidRDefault="005872E9">
            <w:r>
              <w:t>Duration of Intervention</w:t>
            </w:r>
          </w:p>
        </w:tc>
        <w:tc>
          <w:tcPr>
            <w:tcW w:w="5371" w:type="dxa"/>
          </w:tcPr>
          <w:p w:rsidR="005872E9" w:rsidRDefault="005872E9"/>
        </w:tc>
      </w:tr>
      <w:tr w:rsidR="009C2FC7" w:rsidTr="005872E9">
        <w:tc>
          <w:tcPr>
            <w:tcW w:w="2077" w:type="dxa"/>
          </w:tcPr>
          <w:p w:rsidR="009C2FC7" w:rsidRDefault="003B0D04">
            <w:r>
              <w:t xml:space="preserve">Participants </w:t>
            </w:r>
          </w:p>
        </w:tc>
        <w:tc>
          <w:tcPr>
            <w:tcW w:w="1902" w:type="dxa"/>
          </w:tcPr>
          <w:p w:rsidR="009C2FC7" w:rsidRDefault="005150AB">
            <w:r>
              <w:t>Number of participants</w:t>
            </w:r>
          </w:p>
        </w:tc>
        <w:tc>
          <w:tcPr>
            <w:tcW w:w="5371" w:type="dxa"/>
          </w:tcPr>
          <w:p w:rsidR="009C2FC7" w:rsidRDefault="009C2FC7"/>
        </w:tc>
      </w:tr>
      <w:tr w:rsidR="002C0CB4" w:rsidTr="005872E9">
        <w:tc>
          <w:tcPr>
            <w:tcW w:w="2077" w:type="dxa"/>
          </w:tcPr>
          <w:p w:rsidR="002C0CB4" w:rsidRDefault="002C0CB4"/>
        </w:tc>
        <w:tc>
          <w:tcPr>
            <w:tcW w:w="1902" w:type="dxa"/>
          </w:tcPr>
          <w:p w:rsidR="002C0CB4" w:rsidRDefault="002C0CB4">
            <w:r>
              <w:t>Medical diagnosis</w:t>
            </w:r>
          </w:p>
        </w:tc>
        <w:tc>
          <w:tcPr>
            <w:tcW w:w="5371" w:type="dxa"/>
          </w:tcPr>
          <w:p w:rsidR="002C0CB4" w:rsidRDefault="002C0CB4"/>
        </w:tc>
      </w:tr>
      <w:tr w:rsidR="005150AB" w:rsidTr="005872E9">
        <w:tc>
          <w:tcPr>
            <w:tcW w:w="2077" w:type="dxa"/>
          </w:tcPr>
          <w:p w:rsidR="005150AB" w:rsidRDefault="005150AB"/>
        </w:tc>
        <w:tc>
          <w:tcPr>
            <w:tcW w:w="1902" w:type="dxa"/>
          </w:tcPr>
          <w:p w:rsidR="005150AB" w:rsidRDefault="005150AB">
            <w:r>
              <w:t>Age range</w:t>
            </w:r>
          </w:p>
          <w:p w:rsidR="005150AB" w:rsidRDefault="005150AB"/>
        </w:tc>
        <w:tc>
          <w:tcPr>
            <w:tcW w:w="5371" w:type="dxa"/>
          </w:tcPr>
          <w:p w:rsidR="005150AB" w:rsidRDefault="005150AB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5150AB">
            <w:r>
              <w:t>Inclusion criteria (patients)</w:t>
            </w:r>
          </w:p>
        </w:tc>
        <w:tc>
          <w:tcPr>
            <w:tcW w:w="5371" w:type="dxa"/>
          </w:tcPr>
          <w:p w:rsidR="009C2FC7" w:rsidRDefault="009C2FC7"/>
        </w:tc>
      </w:tr>
      <w:tr w:rsidR="009C2FC7" w:rsidTr="005872E9">
        <w:tc>
          <w:tcPr>
            <w:tcW w:w="2077" w:type="dxa"/>
          </w:tcPr>
          <w:p w:rsidR="009C2FC7" w:rsidRDefault="009C2FC7"/>
        </w:tc>
        <w:tc>
          <w:tcPr>
            <w:tcW w:w="1902" w:type="dxa"/>
          </w:tcPr>
          <w:p w:rsidR="009C2FC7" w:rsidRDefault="005150AB" w:rsidP="009C2FC7">
            <w:r>
              <w:t>Exclusion criteria (patients)</w:t>
            </w:r>
          </w:p>
        </w:tc>
        <w:tc>
          <w:tcPr>
            <w:tcW w:w="5371" w:type="dxa"/>
          </w:tcPr>
          <w:p w:rsidR="009C2FC7" w:rsidRDefault="009C2FC7"/>
        </w:tc>
      </w:tr>
      <w:tr w:rsidR="005150AB" w:rsidTr="005872E9">
        <w:tc>
          <w:tcPr>
            <w:tcW w:w="2077" w:type="dxa"/>
          </w:tcPr>
          <w:p w:rsidR="005150AB" w:rsidRDefault="005150AB"/>
        </w:tc>
        <w:tc>
          <w:tcPr>
            <w:tcW w:w="1902" w:type="dxa"/>
          </w:tcPr>
          <w:p w:rsidR="005150AB" w:rsidRDefault="005150AB" w:rsidP="009C2FC7">
            <w:r>
              <w:t>Inclusion of family/informal caregivers</w:t>
            </w:r>
          </w:p>
        </w:tc>
        <w:tc>
          <w:tcPr>
            <w:tcW w:w="5371" w:type="dxa"/>
          </w:tcPr>
          <w:p w:rsidR="005150AB" w:rsidRDefault="005150AB"/>
        </w:tc>
      </w:tr>
      <w:tr w:rsidR="005150AB" w:rsidTr="005872E9">
        <w:tc>
          <w:tcPr>
            <w:tcW w:w="2077" w:type="dxa"/>
          </w:tcPr>
          <w:p w:rsidR="005150AB" w:rsidRDefault="005150AB"/>
        </w:tc>
        <w:tc>
          <w:tcPr>
            <w:tcW w:w="1902" w:type="dxa"/>
          </w:tcPr>
          <w:p w:rsidR="005150AB" w:rsidRDefault="005150AB" w:rsidP="009C2FC7">
            <w:r>
              <w:t>Inclusion of health care providers</w:t>
            </w:r>
          </w:p>
        </w:tc>
        <w:tc>
          <w:tcPr>
            <w:tcW w:w="5371" w:type="dxa"/>
          </w:tcPr>
          <w:p w:rsidR="005150AB" w:rsidRDefault="005150AB"/>
        </w:tc>
      </w:tr>
      <w:tr w:rsidR="000B4A5E" w:rsidTr="005872E9">
        <w:tc>
          <w:tcPr>
            <w:tcW w:w="2077" w:type="dxa"/>
          </w:tcPr>
          <w:p w:rsidR="000B4A5E" w:rsidRDefault="000B4A5E">
            <w:r>
              <w:t>Methods</w:t>
            </w:r>
          </w:p>
        </w:tc>
        <w:tc>
          <w:tcPr>
            <w:tcW w:w="1902" w:type="dxa"/>
          </w:tcPr>
          <w:p w:rsidR="000B4A5E" w:rsidRDefault="000B4A5E" w:rsidP="009C2FC7">
            <w:r>
              <w:t>Type of study</w:t>
            </w:r>
          </w:p>
        </w:tc>
        <w:tc>
          <w:tcPr>
            <w:tcW w:w="5371" w:type="dxa"/>
          </w:tcPr>
          <w:p w:rsidR="000B4A5E" w:rsidRDefault="000B4A5E"/>
        </w:tc>
      </w:tr>
      <w:tr w:rsidR="000B4A5E" w:rsidTr="005872E9">
        <w:tc>
          <w:tcPr>
            <w:tcW w:w="2077" w:type="dxa"/>
          </w:tcPr>
          <w:p w:rsidR="000B4A5E" w:rsidRDefault="000B4A5E"/>
        </w:tc>
        <w:tc>
          <w:tcPr>
            <w:tcW w:w="1902" w:type="dxa"/>
          </w:tcPr>
          <w:p w:rsidR="000B4A5E" w:rsidRDefault="000B4A5E" w:rsidP="009C2FC7">
            <w:r>
              <w:t>Instruments Used</w:t>
            </w:r>
          </w:p>
        </w:tc>
        <w:tc>
          <w:tcPr>
            <w:tcW w:w="5371" w:type="dxa"/>
          </w:tcPr>
          <w:p w:rsidR="000B4A5E" w:rsidRDefault="000B4A5E"/>
        </w:tc>
      </w:tr>
      <w:tr w:rsidR="009C2FC7" w:rsidTr="005872E9">
        <w:tc>
          <w:tcPr>
            <w:tcW w:w="2077" w:type="dxa"/>
          </w:tcPr>
          <w:p w:rsidR="009C2FC7" w:rsidRDefault="005150AB">
            <w:r>
              <w:t>Results</w:t>
            </w:r>
          </w:p>
        </w:tc>
        <w:tc>
          <w:tcPr>
            <w:tcW w:w="1902" w:type="dxa"/>
          </w:tcPr>
          <w:p w:rsidR="009C2FC7" w:rsidRDefault="00116599" w:rsidP="00116599">
            <w:r>
              <w:t>Patient outcomes</w:t>
            </w:r>
          </w:p>
          <w:p w:rsidR="005150AB" w:rsidRDefault="005150AB" w:rsidP="00116599"/>
        </w:tc>
        <w:tc>
          <w:tcPr>
            <w:tcW w:w="5371" w:type="dxa"/>
          </w:tcPr>
          <w:p w:rsidR="009C2FC7" w:rsidRDefault="009C2FC7"/>
        </w:tc>
      </w:tr>
      <w:tr w:rsidR="00116599" w:rsidTr="005872E9">
        <w:tc>
          <w:tcPr>
            <w:tcW w:w="2077" w:type="dxa"/>
          </w:tcPr>
          <w:p w:rsidR="00116599" w:rsidRDefault="00116599"/>
        </w:tc>
        <w:tc>
          <w:tcPr>
            <w:tcW w:w="1902" w:type="dxa"/>
          </w:tcPr>
          <w:p w:rsidR="00116599" w:rsidRDefault="005150AB" w:rsidP="009C2FC7">
            <w:r>
              <w:t xml:space="preserve">Health care provider </w:t>
            </w:r>
            <w:r w:rsidR="00116599">
              <w:t>outcomes</w:t>
            </w:r>
          </w:p>
        </w:tc>
        <w:tc>
          <w:tcPr>
            <w:tcW w:w="5371" w:type="dxa"/>
          </w:tcPr>
          <w:p w:rsidR="00116599" w:rsidRDefault="00116599"/>
        </w:tc>
      </w:tr>
      <w:tr w:rsidR="00116599" w:rsidTr="005872E9">
        <w:tc>
          <w:tcPr>
            <w:tcW w:w="2077" w:type="dxa"/>
          </w:tcPr>
          <w:p w:rsidR="00116599" w:rsidRDefault="00116599"/>
        </w:tc>
        <w:tc>
          <w:tcPr>
            <w:tcW w:w="1902" w:type="dxa"/>
          </w:tcPr>
          <w:p w:rsidR="00116599" w:rsidRDefault="00116599" w:rsidP="005150AB">
            <w:r>
              <w:t xml:space="preserve">Health system &amp; effectiveness </w:t>
            </w:r>
            <w:r w:rsidR="005150AB">
              <w:t>outcomes</w:t>
            </w:r>
          </w:p>
        </w:tc>
        <w:tc>
          <w:tcPr>
            <w:tcW w:w="5371" w:type="dxa"/>
          </w:tcPr>
          <w:p w:rsidR="00116599" w:rsidRDefault="00116599"/>
        </w:tc>
      </w:tr>
      <w:tr w:rsidR="000B4A5E" w:rsidTr="005872E9">
        <w:tc>
          <w:tcPr>
            <w:tcW w:w="2077" w:type="dxa"/>
          </w:tcPr>
          <w:p w:rsidR="000B4A5E" w:rsidRDefault="000B4A5E"/>
        </w:tc>
        <w:tc>
          <w:tcPr>
            <w:tcW w:w="1902" w:type="dxa"/>
          </w:tcPr>
          <w:p w:rsidR="000B4A5E" w:rsidRDefault="000B4A5E" w:rsidP="005150AB">
            <w:r>
              <w:t>Funder outcomes</w:t>
            </w:r>
          </w:p>
        </w:tc>
        <w:tc>
          <w:tcPr>
            <w:tcW w:w="5371" w:type="dxa"/>
          </w:tcPr>
          <w:p w:rsidR="000B4A5E" w:rsidRDefault="000B4A5E"/>
        </w:tc>
      </w:tr>
      <w:tr w:rsidR="000B4A5E" w:rsidTr="00663C95">
        <w:tc>
          <w:tcPr>
            <w:tcW w:w="3979" w:type="dxa"/>
            <w:gridSpan w:val="2"/>
          </w:tcPr>
          <w:p w:rsidR="000B4A5E" w:rsidRDefault="000B4A5E" w:rsidP="005150AB">
            <w:r>
              <w:t>Comments</w:t>
            </w:r>
          </w:p>
        </w:tc>
        <w:tc>
          <w:tcPr>
            <w:tcW w:w="5371" w:type="dxa"/>
          </w:tcPr>
          <w:p w:rsidR="000B4A5E" w:rsidRDefault="000B4A5E"/>
        </w:tc>
      </w:tr>
    </w:tbl>
    <w:p w:rsidR="009C2FC7" w:rsidRDefault="009C2FC7"/>
    <w:sectPr w:rsidR="009C2FC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6412" w:rsidRDefault="00F36412" w:rsidP="00116599">
      <w:pPr>
        <w:spacing w:after="0" w:line="240" w:lineRule="auto"/>
      </w:pPr>
      <w:r>
        <w:separator/>
      </w:r>
    </w:p>
  </w:endnote>
  <w:endnote w:type="continuationSeparator" w:id="0">
    <w:p w:rsidR="00F36412" w:rsidRDefault="00F36412" w:rsidP="00116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937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50AB" w:rsidRDefault="005150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33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6599" w:rsidRDefault="00116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6412" w:rsidRDefault="00F36412" w:rsidP="00116599">
      <w:pPr>
        <w:spacing w:after="0" w:line="240" w:lineRule="auto"/>
      </w:pPr>
      <w:r>
        <w:separator/>
      </w:r>
    </w:p>
  </w:footnote>
  <w:footnote w:type="continuationSeparator" w:id="0">
    <w:p w:rsidR="00F36412" w:rsidRDefault="00F36412" w:rsidP="00116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CF5822"/>
    <w:multiLevelType w:val="hybridMultilevel"/>
    <w:tmpl w:val="A06846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FC7"/>
    <w:rsid w:val="000B32EB"/>
    <w:rsid w:val="000B4A5E"/>
    <w:rsid w:val="000E5868"/>
    <w:rsid w:val="00116599"/>
    <w:rsid w:val="00165809"/>
    <w:rsid w:val="001A4242"/>
    <w:rsid w:val="002C0CB4"/>
    <w:rsid w:val="00393F7F"/>
    <w:rsid w:val="003B0D04"/>
    <w:rsid w:val="005150AB"/>
    <w:rsid w:val="00520A24"/>
    <w:rsid w:val="005872E9"/>
    <w:rsid w:val="00715FDA"/>
    <w:rsid w:val="00772CA6"/>
    <w:rsid w:val="00806783"/>
    <w:rsid w:val="00807C8B"/>
    <w:rsid w:val="008450EE"/>
    <w:rsid w:val="00911B22"/>
    <w:rsid w:val="009B1BA3"/>
    <w:rsid w:val="009C2FC7"/>
    <w:rsid w:val="009F3E54"/>
    <w:rsid w:val="00A0441D"/>
    <w:rsid w:val="00A5365A"/>
    <w:rsid w:val="00A768DC"/>
    <w:rsid w:val="00AD4290"/>
    <w:rsid w:val="00B033E3"/>
    <w:rsid w:val="00BA7013"/>
    <w:rsid w:val="00BC7CBC"/>
    <w:rsid w:val="00C66EA6"/>
    <w:rsid w:val="00D40513"/>
    <w:rsid w:val="00F3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023F80-1D96-4B19-8E25-9664D413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FC7"/>
    <w:pPr>
      <w:ind w:left="720"/>
      <w:contextualSpacing/>
    </w:pPr>
  </w:style>
  <w:style w:type="table" w:styleId="TableGrid">
    <w:name w:val="Table Grid"/>
    <w:basedOn w:val="TableNormal"/>
    <w:uiPriority w:val="59"/>
    <w:rsid w:val="009C2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599"/>
  </w:style>
  <w:style w:type="paragraph" w:styleId="Footer">
    <w:name w:val="footer"/>
    <w:basedOn w:val="Normal"/>
    <w:link w:val="FooterChar"/>
    <w:uiPriority w:val="99"/>
    <w:unhideWhenUsed/>
    <w:rsid w:val="00116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599"/>
  </w:style>
  <w:style w:type="paragraph" w:styleId="BalloonText">
    <w:name w:val="Balloon Text"/>
    <w:basedOn w:val="Normal"/>
    <w:link w:val="BalloonTextChar"/>
    <w:uiPriority w:val="99"/>
    <w:semiHidden/>
    <w:unhideWhenUsed/>
    <w:rsid w:val="00845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173205-95CC-4463-B683-CF46B8E73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ter, Thomas</dc:creator>
  <cp:lastModifiedBy>Goodridge, Donna</cp:lastModifiedBy>
  <cp:revision>2</cp:revision>
  <cp:lastPrinted>2013-08-28T16:13:00Z</cp:lastPrinted>
  <dcterms:created xsi:type="dcterms:W3CDTF">2018-02-12T13:30:00Z</dcterms:created>
  <dcterms:modified xsi:type="dcterms:W3CDTF">2018-02-12T13:30:00Z</dcterms:modified>
</cp:coreProperties>
</file>